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EE5" w:rsidRPr="001E13C5" w:rsidRDefault="001E13C5" w:rsidP="008B27A9">
      <w:pPr>
        <w:spacing w:afterLines="50" w:after="156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8B6EE5">
        <w:rPr>
          <w:rFonts w:ascii="Times New Roman" w:hAnsi="Times New Roman" w:cs="Times New Roman"/>
          <w:b/>
        </w:rPr>
        <w:t>S</w:t>
      </w:r>
      <w:r w:rsidR="002A6C33">
        <w:rPr>
          <w:rFonts w:ascii="Times New Roman" w:hAnsi="Times New Roman" w:cs="Times New Roman"/>
          <w:b/>
        </w:rPr>
        <w:t xml:space="preserve">8 </w:t>
      </w:r>
      <w:r w:rsidR="008B6EE5" w:rsidRPr="008B6EE5">
        <w:rPr>
          <w:rFonts w:ascii="Times New Roman" w:hAnsi="Times New Roman" w:cs="Times New Roman"/>
          <w:b/>
        </w:rPr>
        <w:t xml:space="preserve">Table. </w:t>
      </w:r>
      <w:r w:rsidR="008B6EE5" w:rsidRPr="001E13C5">
        <w:rPr>
          <w:rFonts w:ascii="Times New Roman" w:hAnsi="Times New Roman" w:cs="Times New Roman"/>
          <w:b/>
        </w:rPr>
        <w:t>The expression level comparison results of the known and novel miRNAs in TS and TR strains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50"/>
        <w:gridCol w:w="796"/>
        <w:gridCol w:w="796"/>
        <w:gridCol w:w="779"/>
        <w:gridCol w:w="779"/>
        <w:gridCol w:w="1050"/>
        <w:gridCol w:w="1004"/>
        <w:gridCol w:w="1004"/>
        <w:gridCol w:w="887"/>
      </w:tblGrid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1153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  <w:t>MiRNA name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8"/>
              </w:rPr>
              <w:t>TR1.tpm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8"/>
              </w:rPr>
              <w:t>TR2.tpm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8"/>
              </w:rPr>
              <w:t>TS1.tpm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8"/>
              </w:rPr>
              <w:t>TS2.t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115303">
            <w:pPr>
              <w:rPr>
                <w:rFonts w:ascii="Times New Roman" w:hAnsi="Times New Roman" w:cs="Times New Roman"/>
                <w:b/>
                <w:sz w:val="15"/>
              </w:rPr>
            </w:pPr>
            <w:r w:rsidRPr="00506F54">
              <w:rPr>
                <w:rFonts w:ascii="Times New Roman" w:hAnsi="Times New Roman" w:cs="Times New Roman" w:hint="eastAsia"/>
                <w:b/>
                <w:sz w:val="15"/>
              </w:rPr>
              <w:t>Log</w:t>
            </w:r>
            <w:r w:rsidRPr="00506F54">
              <w:rPr>
                <w:rFonts w:ascii="Times New Roman" w:hAnsi="Times New Roman" w:cs="Times New Roman" w:hint="eastAsia"/>
                <w:b/>
                <w:sz w:val="15"/>
                <w:vertAlign w:val="subscript"/>
              </w:rPr>
              <w:t>2</w:t>
            </w:r>
            <w:r w:rsidRPr="00506F54"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  <w:t>(TR/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b/>
                <w:kern w:val="0"/>
                <w:sz w:val="15"/>
                <w:szCs w:val="18"/>
              </w:rPr>
              <w:t>Pad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ig-lable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81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574.01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191.87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302.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682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1.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2.0388E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2.8339E-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81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9926.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9367.1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0954.8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729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1.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6.8406E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4.7542E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92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7.7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3.63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26.758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18.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2.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4.6239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2.1424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8.44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2.449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18.053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80.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2.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2.5013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6.9537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.40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0.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6.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6.5185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015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2.66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4.189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1.05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5.6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1.6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8.1829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016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.754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.149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0.851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9.7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1.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2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28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745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4.263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2.33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4.404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53.0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1.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31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33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3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3.108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6.797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9.600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9.4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1.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017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2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.110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8.497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3.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40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40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9.374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6.598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3.7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0.7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69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64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.57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.2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5.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27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22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10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76.97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241.67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430.43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251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9.9906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3.4717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2a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686.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075.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845.1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373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3.9267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068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78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43.17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76.50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862.0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44.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1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054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75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19.000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03.544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74.47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070.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011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13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87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913.15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791.52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375.38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473.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20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17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EB4A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317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202.5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001.6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664.2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836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42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32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305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771.44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038.28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145.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99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47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3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1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4.177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.88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9.000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8.1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64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44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51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42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.25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.6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2.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091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60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24-1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66.92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46.791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8.904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47.2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10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63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29a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1.15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4.189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6.750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2.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9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12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76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1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5.7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7.98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5.951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3.9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18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0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8.13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1.303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80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.7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20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1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90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399.1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799.8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008.78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727.7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21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1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51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.691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1.9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2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23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2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2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15.709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70.817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53.32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05.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25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2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52140.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9039.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23811.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265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25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2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993b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.088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.537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2.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3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4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6540.0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3353.3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5228.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406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35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5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63a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5681.2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5003.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6854.5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6848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58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5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84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763.7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6964.2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7296.9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4644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6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5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0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630.77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601.06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214.44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876.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6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5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99.95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98.94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13.2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06.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68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5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066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.38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1.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69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5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24-2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27.902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7.38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18.053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09.3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68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5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37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.53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.691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80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0.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1.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76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lastRenderedPageBreak/>
              <w:t>novel_5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1.376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4.070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.30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.8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082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9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1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.754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2.64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1.85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3.2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2a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18.19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33.0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35.27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94.8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0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.088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1.303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80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.6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1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6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24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40.5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50.33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72.664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06.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1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6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37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5.19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1.065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5.951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3.9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1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7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70.00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88.3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19.4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341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3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9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316.47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094.51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47.39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239.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2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9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2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.90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4.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3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0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.04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.537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2.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3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0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0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676.76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667.12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110.77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354.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4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0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2b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90.72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20.85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67.764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10.2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4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0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28.875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99.042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31.206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36.2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5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3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2.66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1.343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80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.4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8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90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2.88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1.184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3.7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7.2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8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87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1.376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5.453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1.450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.8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19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9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1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.199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2.687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.40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.4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0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1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34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100.4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407.2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290.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837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1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33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831.55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312.3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722.90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084.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1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3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1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3.243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9.920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2.050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.6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3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10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1.15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1.303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9.600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.5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3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79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183.3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361.8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195.7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523.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5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9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307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67.355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72.63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15.4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25.2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5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9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78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2.97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3.75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6.602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7.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6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9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29b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35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4.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6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9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1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.754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9.801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1.85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.0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8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0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3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.199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5.572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.40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.5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8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0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3931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94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428.7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395.5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12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8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0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63b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2007.7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2877.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2929.5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818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29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1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6.265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.035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4.100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7.8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1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4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5.688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.074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.70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.5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24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4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51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84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80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1.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2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4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3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3.46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1.184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1.450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2.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6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49.38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87.3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15.02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62.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6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0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3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92.609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94.77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00.710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72.9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3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4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3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3.46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6.916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6.350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7.2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1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4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.04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84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35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.7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1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4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.57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.691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.8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1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4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37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78.8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638.06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04.84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158.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2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4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34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32.43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69.955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77.757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6.0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2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4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71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938.1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879.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119.9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142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2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4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lastRenderedPageBreak/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745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8.797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6.678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7.601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9.9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0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4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3.686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5.334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8.60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5.9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5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8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35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7716.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201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6961.6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120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6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8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2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555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84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1.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9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337.62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195.54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224.63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629.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1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3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066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.38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.90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.7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9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.110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11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35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.8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49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.53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11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1.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3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.53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.651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.25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0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81.059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08.77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52.805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19.9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2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52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09.934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83.623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57.964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19.0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5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0.086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6.678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0.051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7.6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5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76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6480.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5677.7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5073.6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361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5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305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2.97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2.409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7.202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9.7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5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3931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.04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.691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1.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31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.022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2.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0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35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5.28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06.32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54.803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83.2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4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7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2.88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5.413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1.250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7.2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2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0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654.75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548.50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335.79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238.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8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3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28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56.508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48.050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57.51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82.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59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3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9244.5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2397.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4195.8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3337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3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7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52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8.710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5.572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4.100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.0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3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7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29b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4.97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83.951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3.50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0.1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8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9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26.825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38.487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76.210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04.4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79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2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7.776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5.612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1.85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3.2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6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3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74.74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08.77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30.755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05.3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2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3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76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4.97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8.339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6.15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6.8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2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3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32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6.9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8.140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7.601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9.5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3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37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40.75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45.90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48.8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34.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3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993a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395.70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719.77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512.96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865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2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3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7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.022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11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4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555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84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.90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5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4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3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7.50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6.44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4.552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8.3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7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4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4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.199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1.343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2.050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0.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7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4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9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4516.1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8165.3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5908.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501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6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4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7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2225.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095.6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3504.2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015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78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4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3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555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11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.70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1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6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66.651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07.976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31.658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97.3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2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6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32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066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.691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.70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1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6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2b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92.609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06.553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90.007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68.2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3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7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993b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0.173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9.404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9.452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5.4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3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7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lastRenderedPageBreak/>
              <w:t>novel_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.110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.2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9.600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.5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6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1.107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09.5636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0.251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39.5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7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71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965.7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701.57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439.08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081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87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8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2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.04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960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2.250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.8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2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7.776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.035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9.40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7.8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2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6.04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.268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7.350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.53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42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6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51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42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novel_7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.022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8458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9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33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51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2.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184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5.284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82.131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88.65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7.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3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63a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9.59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9.365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47.0023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57.0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7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63b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9.066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1.38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7.4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279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5.688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7.035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4.300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0.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317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88.88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82.1317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08.253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62.8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27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511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2.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5728-1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1.4229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2.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92-5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2.45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-2.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6F54" w:rsidRPr="008B6EE5" w:rsidTr="00506F5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21D6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tci</w:t>
            </w:r>
            <w:r w:rsidR="00506F54"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-miR-993a-3p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430.6554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46.3952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394.4561</w:t>
            </w:r>
          </w:p>
        </w:tc>
        <w:tc>
          <w:tcPr>
            <w:tcW w:w="0" w:type="auto"/>
            <w:vAlign w:val="center"/>
          </w:tcPr>
          <w:p w:rsidR="00506F54" w:rsidRPr="00506F54" w:rsidRDefault="00506F54" w:rsidP="00506F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 w:hint="eastAsia"/>
                <w:kern w:val="0"/>
                <w:sz w:val="15"/>
                <w:szCs w:val="18"/>
              </w:rPr>
              <w:t>587.4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0.99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506F54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</w:pPr>
            <w:r w:rsidRPr="00506F54">
              <w:rPr>
                <w:rFonts w:ascii="Times New Roman" w:eastAsia="宋体" w:hAnsi="Times New Roman" w:cs="Times New Roman"/>
                <w:kern w:val="0"/>
                <w:sz w:val="15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06F54" w:rsidRPr="008B6EE5" w:rsidRDefault="00506F54" w:rsidP="008B6E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B6E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9A5B41" w:rsidRPr="00F13FF2" w:rsidRDefault="009A5B41" w:rsidP="0082034A">
      <w:pPr>
        <w:jc w:val="left"/>
        <w:rPr>
          <w:rFonts w:ascii="Times New Roman" w:eastAsia="BSSymbol-Medium" w:hAnsi="Times New Roman" w:cs="Times New Roman"/>
          <w:sz w:val="16"/>
          <w:szCs w:val="16"/>
        </w:rPr>
      </w:pPr>
      <w:r w:rsidRPr="00F13FF2">
        <w:rPr>
          <w:rFonts w:ascii="Times New Roman" w:eastAsia="BSSymbol-Medium" w:hAnsi="Times New Roman" w:cs="Times New Roman"/>
          <w:sz w:val="16"/>
          <w:szCs w:val="16"/>
        </w:rPr>
        <w:t xml:space="preserve">Sig-label: * represents </w:t>
      </w:r>
      <w:r w:rsidR="00877494" w:rsidRPr="00F13FF2">
        <w:rPr>
          <w:rFonts w:ascii="Times New Roman" w:eastAsia="BSSymbol-Medium" w:hAnsi="Times New Roman" w:cs="Times New Roman"/>
          <w:sz w:val="16"/>
          <w:szCs w:val="16"/>
        </w:rPr>
        <w:t>|</w:t>
      </w:r>
      <w:bookmarkStart w:id="1" w:name="OLE_LINK14"/>
      <w:bookmarkStart w:id="2" w:name="OLE_LINK16"/>
      <w:bookmarkStart w:id="3" w:name="OLE_LINK64"/>
      <w:r w:rsidR="00877494" w:rsidRPr="00F13FF2">
        <w:rPr>
          <w:rFonts w:ascii="Times New Roman" w:eastAsia="BSSymbol-Medium" w:hAnsi="Times New Roman" w:cs="Times New Roman"/>
          <w:sz w:val="16"/>
          <w:szCs w:val="16"/>
        </w:rPr>
        <w:t>log2</w:t>
      </w:r>
      <w:bookmarkEnd w:id="1"/>
      <w:bookmarkEnd w:id="2"/>
      <w:bookmarkEnd w:id="3"/>
      <w:r w:rsidR="00877494" w:rsidRPr="00F13FF2">
        <w:rPr>
          <w:rFonts w:ascii="Times New Roman" w:eastAsia="BSSymbol-Medium" w:hAnsi="Times New Roman" w:cs="Times New Roman"/>
          <w:sz w:val="16"/>
          <w:szCs w:val="16"/>
        </w:rPr>
        <w:t xml:space="preserve"> (fold change)| &gt; 1</w:t>
      </w:r>
      <w:r w:rsidRPr="00F13FF2">
        <w:rPr>
          <w:rFonts w:ascii="Times New Roman" w:eastAsia="BSSymbol-Medium" w:hAnsi="Times New Roman" w:cs="Times New Roman"/>
          <w:sz w:val="16"/>
          <w:szCs w:val="16"/>
        </w:rPr>
        <w:t xml:space="preserve"> and adjusted padj&lt;0.05</w:t>
      </w:r>
    </w:p>
    <w:p w:rsidR="00114363" w:rsidRPr="009A5B41" w:rsidRDefault="00114363" w:rsidP="008B27A9">
      <w:pPr>
        <w:spacing w:afterLines="50" w:after="156"/>
        <w:jc w:val="left"/>
        <w:rPr>
          <w:rFonts w:ascii="Times New Roman" w:hAnsi="Times New Roman" w:cs="Times New Roman"/>
        </w:rPr>
      </w:pPr>
    </w:p>
    <w:sectPr w:rsidR="00114363" w:rsidRPr="009A5B41" w:rsidSect="008B2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187D" w:rsidRDefault="00B7187D" w:rsidP="00086446">
      <w:r>
        <w:separator/>
      </w:r>
    </w:p>
  </w:endnote>
  <w:endnote w:type="continuationSeparator" w:id="0">
    <w:p w:rsidR="00B7187D" w:rsidRDefault="00B7187D" w:rsidP="00086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SSymbol-Medium">
    <w:altName w:val="宋体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187D" w:rsidRDefault="00B7187D" w:rsidP="00086446">
      <w:r>
        <w:separator/>
      </w:r>
    </w:p>
  </w:footnote>
  <w:footnote w:type="continuationSeparator" w:id="0">
    <w:p w:rsidR="00B7187D" w:rsidRDefault="00B7187D" w:rsidP="00086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43D71"/>
    <w:rsid w:val="0008271D"/>
    <w:rsid w:val="00086446"/>
    <w:rsid w:val="000922D2"/>
    <w:rsid w:val="00114363"/>
    <w:rsid w:val="00115303"/>
    <w:rsid w:val="00136AF2"/>
    <w:rsid w:val="001E13C5"/>
    <w:rsid w:val="00261CBA"/>
    <w:rsid w:val="002A6C33"/>
    <w:rsid w:val="00324C90"/>
    <w:rsid w:val="005021D6"/>
    <w:rsid w:val="00506F54"/>
    <w:rsid w:val="005E560C"/>
    <w:rsid w:val="006329D2"/>
    <w:rsid w:val="006B7A8C"/>
    <w:rsid w:val="00746890"/>
    <w:rsid w:val="0082034A"/>
    <w:rsid w:val="00863C77"/>
    <w:rsid w:val="00877494"/>
    <w:rsid w:val="008B27A9"/>
    <w:rsid w:val="008B6EE5"/>
    <w:rsid w:val="009A5B41"/>
    <w:rsid w:val="009C6DA4"/>
    <w:rsid w:val="00B43D71"/>
    <w:rsid w:val="00B7187D"/>
    <w:rsid w:val="00DA0B9A"/>
    <w:rsid w:val="00DD4F3C"/>
    <w:rsid w:val="00EA28FA"/>
    <w:rsid w:val="00F13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82C82655-9629-4964-B416-16D8966E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2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5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43</Words>
  <Characters>8231</Characters>
  <Application>Microsoft Office Word</Application>
  <DocSecurity>0</DocSecurity>
  <Lines>68</Lines>
  <Paragraphs>19</Paragraphs>
  <ScaleCrop>false</ScaleCrop>
  <Company>XiTongTianDi.Com</Company>
  <LinksUpToDate>false</LinksUpToDate>
  <CharactersWithSpaces>9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TongTianDi</dc:creator>
  <cp:lastModifiedBy>XiTongTianDi</cp:lastModifiedBy>
  <cp:revision>5</cp:revision>
  <dcterms:created xsi:type="dcterms:W3CDTF">2016-02-19T11:26:00Z</dcterms:created>
  <dcterms:modified xsi:type="dcterms:W3CDTF">2016-02-23T14:58:00Z</dcterms:modified>
</cp:coreProperties>
</file>